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3A8" w:rsidRDefault="002453A8" w:rsidP="00B7310D"/>
    <w:p w:rsidR="002453A8" w:rsidRPr="002453A8" w:rsidRDefault="002453A8" w:rsidP="00B7310D">
      <w:pPr>
        <w:rPr>
          <w:rFonts w:ascii="Arial" w:hAnsi="Arial" w:cs="Arial"/>
        </w:rPr>
      </w:pPr>
      <w:r w:rsidRPr="002453A8">
        <w:rPr>
          <w:rFonts w:ascii="Arial" w:hAnsi="Arial" w:cs="Arial"/>
        </w:rPr>
        <w:t>Table S3. The averaged a-helices contents</w:t>
      </w:r>
    </w:p>
    <w:tbl>
      <w:tblPr>
        <w:tblW w:w="666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1"/>
        <w:gridCol w:w="1613"/>
        <w:gridCol w:w="2409"/>
        <w:gridCol w:w="1560"/>
      </w:tblGrid>
      <w:tr w:rsidR="002453A8" w:rsidRPr="003304AA" w:rsidTr="00090BB1">
        <w:trPr>
          <w:trHeight w:val="330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542AC7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2453A8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Y-kinase</w:t>
            </w:r>
            <w:r w:rsidR="00090BB1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2453A8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n-BY-Kinase</w:t>
            </w:r>
            <w:r w:rsidR="00090BB1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2453A8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value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*</w:t>
            </w:r>
          </w:p>
        </w:tc>
      </w:tr>
      <w:tr w:rsidR="002453A8" w:rsidRPr="003304AA" w:rsidTr="00090BB1">
        <w:trPr>
          <w:trHeight w:val="330"/>
        </w:trPr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OPA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5.44±7.6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1.56±12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&lt;0.001</w:t>
            </w:r>
          </w:p>
        </w:tc>
      </w:tr>
      <w:tr w:rsidR="002453A8" w:rsidRPr="003304AA" w:rsidTr="00090BB1">
        <w:trPr>
          <w:trHeight w:val="33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etSurfP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8.13±9.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2.05±19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53A8" w:rsidRPr="002453A8" w:rsidRDefault="002453A8" w:rsidP="00EC582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453A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&lt;0.001</w:t>
            </w:r>
          </w:p>
        </w:tc>
      </w:tr>
    </w:tbl>
    <w:p w:rsidR="00081E09" w:rsidRPr="002453A8" w:rsidRDefault="002453A8" w:rsidP="00EC5829">
      <w:pPr>
        <w:rPr>
          <w:color w:val="000000" w:themeColor="text1"/>
        </w:rPr>
      </w:pPr>
      <w:bookmarkStart w:id="0" w:name="_GoBack"/>
      <w:bookmarkEnd w:id="0"/>
      <w:r w:rsidRPr="002453A8">
        <w:rPr>
          <w:rFonts w:hint="eastAsia"/>
          <w:color w:val="000000" w:themeColor="text1"/>
        </w:rPr>
        <w:t>*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evaluating using t-test</w:t>
      </w:r>
    </w:p>
    <w:sectPr w:rsidR="00081E09" w:rsidRPr="002453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01C" w:rsidRDefault="0027501C" w:rsidP="00A62A75">
      <w:r>
        <w:separator/>
      </w:r>
    </w:p>
  </w:endnote>
  <w:endnote w:type="continuationSeparator" w:id="0">
    <w:p w:rsidR="0027501C" w:rsidRDefault="0027501C" w:rsidP="00A62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01C" w:rsidRDefault="0027501C" w:rsidP="00A62A75">
      <w:r>
        <w:separator/>
      </w:r>
    </w:p>
  </w:footnote>
  <w:footnote w:type="continuationSeparator" w:id="0">
    <w:p w:rsidR="0027501C" w:rsidRDefault="0027501C" w:rsidP="00A62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58E9"/>
    <w:multiLevelType w:val="hybridMultilevel"/>
    <w:tmpl w:val="67B86018"/>
    <w:lvl w:ilvl="0" w:tplc="45F072E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7182D0E"/>
    <w:multiLevelType w:val="hybridMultilevel"/>
    <w:tmpl w:val="28582ABC"/>
    <w:lvl w:ilvl="0" w:tplc="ADFAC00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78A"/>
    <w:rsid w:val="00081E09"/>
    <w:rsid w:val="00090BB1"/>
    <w:rsid w:val="000D778A"/>
    <w:rsid w:val="000F645A"/>
    <w:rsid w:val="002453A8"/>
    <w:rsid w:val="00272DF0"/>
    <w:rsid w:val="0027501C"/>
    <w:rsid w:val="003304AA"/>
    <w:rsid w:val="00441F51"/>
    <w:rsid w:val="004F19A1"/>
    <w:rsid w:val="005C0019"/>
    <w:rsid w:val="007765FE"/>
    <w:rsid w:val="008645FB"/>
    <w:rsid w:val="008A0EDD"/>
    <w:rsid w:val="0095341E"/>
    <w:rsid w:val="00980348"/>
    <w:rsid w:val="00A62A75"/>
    <w:rsid w:val="00B7310D"/>
    <w:rsid w:val="00C246BD"/>
    <w:rsid w:val="00EC5829"/>
    <w:rsid w:val="00EF3844"/>
    <w:rsid w:val="00F34297"/>
    <w:rsid w:val="00F7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D30B3"/>
  <w15:chartTrackingRefBased/>
  <w15:docId w15:val="{D4C57AE3-9399-4A9B-885B-A1F23C25D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A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62A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62A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62A75"/>
    <w:rPr>
      <w:sz w:val="20"/>
      <w:szCs w:val="20"/>
    </w:rPr>
  </w:style>
  <w:style w:type="paragraph" w:styleId="a7">
    <w:name w:val="List Paragraph"/>
    <w:basedOn w:val="a"/>
    <w:uiPriority w:val="34"/>
    <w:qFormat/>
    <w:rsid w:val="002453A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kliou</cp:lastModifiedBy>
  <cp:revision>4</cp:revision>
  <dcterms:created xsi:type="dcterms:W3CDTF">2016-05-08T08:50:00Z</dcterms:created>
  <dcterms:modified xsi:type="dcterms:W3CDTF">2016-05-08T09:26:00Z</dcterms:modified>
</cp:coreProperties>
</file>